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7B982" w14:textId="55977618" w:rsidR="00550F7E" w:rsidRPr="00D15B4A" w:rsidRDefault="00550F7E" w:rsidP="00550F7E">
      <w:pPr>
        <w:rPr>
          <w:rFonts w:ascii="Arial" w:hAnsi="Arial" w:cs="Arial"/>
          <w:b/>
          <w:sz w:val="20"/>
          <w:szCs w:val="20"/>
          <w:lang w:val="en-US"/>
        </w:rPr>
      </w:pPr>
      <w:r w:rsidRPr="00550F7E"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Pr="00550F7E">
        <w:rPr>
          <w:rFonts w:ascii="Arial" w:hAnsi="Arial" w:cs="Arial"/>
          <w:b/>
          <w:bCs/>
          <w:sz w:val="20"/>
          <w:szCs w:val="20"/>
          <w:lang w:val="en-US"/>
        </w:rPr>
        <w:t>1:</w:t>
      </w:r>
      <w:r w:rsidRPr="00D15B4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550F7E">
        <w:rPr>
          <w:rFonts w:ascii="Arial" w:hAnsi="Arial" w:cs="Arial"/>
          <w:bCs/>
          <w:sz w:val="20"/>
          <w:szCs w:val="20"/>
          <w:lang w:val="en-US"/>
        </w:rPr>
        <w:t>Association between demographics and attitudes of physicians towards teledermatology for hidradenitis suppurativa</w:t>
      </w:r>
    </w:p>
    <w:tbl>
      <w:tblPr>
        <w:tblStyle w:val="TableGrid"/>
        <w:tblW w:w="12470" w:type="dxa"/>
        <w:tblInd w:w="-856" w:type="dxa"/>
        <w:tblLook w:val="04A0" w:firstRow="1" w:lastRow="0" w:firstColumn="1" w:lastColumn="0" w:noHBand="0" w:noVBand="1"/>
      </w:tblPr>
      <w:tblGrid>
        <w:gridCol w:w="5808"/>
        <w:gridCol w:w="3260"/>
        <w:gridCol w:w="3402"/>
      </w:tblGrid>
      <w:tr w:rsidR="00550F7E" w:rsidRPr="00D15B4A" w14:paraId="4343C631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48439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149EF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Adjusted OR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  <w:r w:rsidRPr="00D15B4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E3DBF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D15B4A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550F7E" w:rsidRPr="00D15B4A" w14:paraId="040329CE" w14:textId="77777777" w:rsidTr="00550F7E">
        <w:tc>
          <w:tcPr>
            <w:tcW w:w="12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1EBE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I would feel comfortable using teledermatology to manage HS</w:t>
            </w:r>
          </w:p>
        </w:tc>
      </w:tr>
      <w:tr w:rsidR="00550F7E" w:rsidRPr="00D15B4A" w14:paraId="40AD8CF5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781F5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1376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15 (0.90-1.49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072A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266</w:t>
            </w:r>
          </w:p>
        </w:tc>
      </w:tr>
      <w:tr w:rsidR="00550F7E" w:rsidRPr="00D15B4A" w14:paraId="12F0920D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55D68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D46C8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95 (0.41-2.16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144FF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94</w:t>
            </w:r>
          </w:p>
        </w:tc>
      </w:tr>
      <w:tr w:rsidR="00550F7E" w:rsidRPr="00D15B4A" w14:paraId="455B9CF7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FC508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824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41 (0.51-3.85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F8985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506</w:t>
            </w:r>
          </w:p>
        </w:tc>
      </w:tr>
      <w:tr w:rsidR="00550F7E" w:rsidRPr="00D15B4A" w14:paraId="056F2737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18DEA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3035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08 (0.39-3.02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C582B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81</w:t>
            </w:r>
          </w:p>
        </w:tc>
      </w:tr>
      <w:tr w:rsidR="00550F7E" w:rsidRPr="00D15B4A" w14:paraId="7C56B1BD" w14:textId="77777777" w:rsidTr="00550F7E">
        <w:tc>
          <w:tcPr>
            <w:tcW w:w="12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0284C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I would feel comfortable with using teledermatology to replace my usual consults for HS</w:t>
            </w:r>
          </w:p>
        </w:tc>
      </w:tr>
      <w:tr w:rsidR="00550F7E" w:rsidRPr="00D15B4A" w14:paraId="5B85EE6E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DA077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1B1FF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7 (0.68-1.10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66964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238</w:t>
            </w:r>
          </w:p>
        </w:tc>
      </w:tr>
      <w:tr w:rsidR="00550F7E" w:rsidRPr="00D15B4A" w14:paraId="5CD5A513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8C847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82F3A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17 (0.53-2.62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78F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695</w:t>
            </w:r>
          </w:p>
        </w:tc>
      </w:tr>
      <w:tr w:rsidR="00550F7E" w:rsidRPr="00D15B4A" w14:paraId="627C68FC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AA1B9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AE52F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3 (0.32-2.17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73801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706</w:t>
            </w:r>
          </w:p>
        </w:tc>
      </w:tr>
      <w:tr w:rsidR="00550F7E" w:rsidRPr="00D15B4A" w14:paraId="5C91AFCE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7798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CD936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13 (0.39-3.31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5C208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24</w:t>
            </w:r>
          </w:p>
        </w:tc>
      </w:tr>
      <w:tr w:rsidR="00550F7E" w:rsidRPr="00D15B4A" w14:paraId="46D0E7CB" w14:textId="77777777" w:rsidTr="00550F7E">
        <w:tc>
          <w:tcPr>
            <w:tcW w:w="12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25843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I think my HS patients are generally technologically savvy</w:t>
            </w:r>
          </w:p>
        </w:tc>
      </w:tr>
      <w:tr w:rsidR="00550F7E" w:rsidRPr="00D15B4A" w14:paraId="6990F872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92E56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3800C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9 (0.70-1.14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407EE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63</w:t>
            </w:r>
          </w:p>
        </w:tc>
      </w:tr>
      <w:tr w:rsidR="00550F7E" w:rsidRPr="00D15B4A" w14:paraId="0F693005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81616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440AD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50 (0.65-3.49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22244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43</w:t>
            </w:r>
          </w:p>
        </w:tc>
      </w:tr>
      <w:tr w:rsidR="00550F7E" w:rsidRPr="00D15B4A" w14:paraId="55459384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3F4D3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427A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23 (0.45-3.37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22C2D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682</w:t>
            </w:r>
          </w:p>
        </w:tc>
      </w:tr>
      <w:tr w:rsidR="00550F7E" w:rsidRPr="00D15B4A" w14:paraId="139E35D1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8FF46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15D8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66 (0.22-1.97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0CB25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459</w:t>
            </w:r>
          </w:p>
        </w:tc>
      </w:tr>
      <w:tr w:rsidR="00550F7E" w:rsidRPr="00D15B4A" w14:paraId="43DCFBD2" w14:textId="77777777" w:rsidTr="00550F7E">
        <w:tc>
          <w:tcPr>
            <w:tcW w:w="12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35191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I think my HS patients would be receptive to being seen over teledermatology</w:t>
            </w:r>
          </w:p>
        </w:tc>
      </w:tr>
      <w:tr w:rsidR="00550F7E" w:rsidRPr="00D15B4A" w14:paraId="4E1EB76B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8075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C1D3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7 (0.68-1.12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193C5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292</w:t>
            </w:r>
          </w:p>
        </w:tc>
      </w:tr>
      <w:tr w:rsidR="00550F7E" w:rsidRPr="00D15B4A" w14:paraId="5C9FDFCE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F6F52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E6266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0 (0.36-1.79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B314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594</w:t>
            </w:r>
          </w:p>
        </w:tc>
      </w:tr>
      <w:tr w:rsidR="00550F7E" w:rsidRPr="00D15B4A" w14:paraId="1064A424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9BDFF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AC983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3 (0.32-2.13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17363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695</w:t>
            </w:r>
          </w:p>
        </w:tc>
      </w:tr>
      <w:tr w:rsidR="00550F7E" w:rsidRPr="00D15B4A" w14:paraId="2908E8DD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9A043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62A78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56 (0.20-1.58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80873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274</w:t>
            </w:r>
          </w:p>
        </w:tc>
      </w:tr>
      <w:tr w:rsidR="00550F7E" w:rsidRPr="00D15B4A" w14:paraId="2DD2C037" w14:textId="77777777" w:rsidTr="00550F7E">
        <w:tc>
          <w:tcPr>
            <w:tcW w:w="12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A2BE4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The keenness of my HS patient to do a teledermatology consult would increase my willingness to do a teledermatology consult</w:t>
            </w:r>
          </w:p>
        </w:tc>
      </w:tr>
      <w:tr w:rsidR="00550F7E" w:rsidRPr="00D15B4A" w14:paraId="796641E3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4D786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CE57A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16 (0.91-1.48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C6332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234</w:t>
            </w:r>
          </w:p>
        </w:tc>
      </w:tr>
      <w:tr w:rsidR="00550F7E" w:rsidRPr="00D15B4A" w14:paraId="459765D5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AA1AA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8EEDE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47 (0.66-3.27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09B02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51</w:t>
            </w:r>
          </w:p>
        </w:tc>
      </w:tr>
      <w:tr w:rsidR="00550F7E" w:rsidRPr="00D15B4A" w14:paraId="03F7F597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A6881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80BAE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48 (0.55-4.00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504DB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438</w:t>
            </w:r>
          </w:p>
        </w:tc>
      </w:tr>
      <w:tr w:rsidR="00550F7E" w:rsidRPr="00D15B4A" w14:paraId="6FB28B12" w14:textId="77777777" w:rsidTr="00550F7E"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565E4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2B2F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55 (0.55-4.39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8B773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405</w:t>
            </w:r>
          </w:p>
        </w:tc>
      </w:tr>
      <w:tr w:rsidR="00550F7E" w:rsidRPr="00D15B4A" w14:paraId="79542304" w14:textId="77777777" w:rsidTr="00550F7E">
        <w:tc>
          <w:tcPr>
            <w:tcW w:w="124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18A4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It is difficult for patients to photograph or video hard-to-reach/sensitive areas</w:t>
            </w:r>
          </w:p>
        </w:tc>
      </w:tr>
      <w:tr w:rsidR="00550F7E" w:rsidRPr="00D15B4A" w14:paraId="7C66D02C" w14:textId="77777777" w:rsidTr="00550F7E">
        <w:tc>
          <w:tcPr>
            <w:tcW w:w="5808" w:type="dxa"/>
            <w:hideMark/>
          </w:tcPr>
          <w:p w14:paraId="2BD04FAF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hideMark/>
          </w:tcPr>
          <w:p w14:paraId="718DB088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09 (0.85-1.40)</w:t>
            </w:r>
          </w:p>
        </w:tc>
        <w:tc>
          <w:tcPr>
            <w:tcW w:w="3402" w:type="dxa"/>
            <w:hideMark/>
          </w:tcPr>
          <w:p w14:paraId="63BA47F1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500</w:t>
            </w:r>
          </w:p>
        </w:tc>
      </w:tr>
      <w:tr w:rsidR="00550F7E" w:rsidRPr="00D15B4A" w14:paraId="0716DE05" w14:textId="77777777" w:rsidTr="00550F7E">
        <w:tc>
          <w:tcPr>
            <w:tcW w:w="5808" w:type="dxa"/>
            <w:hideMark/>
          </w:tcPr>
          <w:p w14:paraId="0F4D3035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ender (female vs. male)</w:t>
            </w:r>
          </w:p>
        </w:tc>
        <w:tc>
          <w:tcPr>
            <w:tcW w:w="3260" w:type="dxa"/>
            <w:hideMark/>
          </w:tcPr>
          <w:p w14:paraId="1F3F1D6C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76 (0.34-1.74)</w:t>
            </w:r>
          </w:p>
        </w:tc>
        <w:tc>
          <w:tcPr>
            <w:tcW w:w="3402" w:type="dxa"/>
            <w:hideMark/>
          </w:tcPr>
          <w:p w14:paraId="53588C9A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522</w:t>
            </w:r>
          </w:p>
        </w:tc>
      </w:tr>
      <w:tr w:rsidR="00550F7E" w:rsidRPr="00D15B4A" w14:paraId="0862106E" w14:textId="77777777" w:rsidTr="00550F7E">
        <w:tc>
          <w:tcPr>
            <w:tcW w:w="5808" w:type="dxa"/>
            <w:hideMark/>
          </w:tcPr>
          <w:p w14:paraId="135012C7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hideMark/>
          </w:tcPr>
          <w:p w14:paraId="01ED0F2C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64 (0.24-1.69)</w:t>
            </w:r>
          </w:p>
        </w:tc>
        <w:tc>
          <w:tcPr>
            <w:tcW w:w="3402" w:type="dxa"/>
            <w:hideMark/>
          </w:tcPr>
          <w:p w14:paraId="7E6BCB45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67</w:t>
            </w:r>
          </w:p>
        </w:tc>
      </w:tr>
      <w:tr w:rsidR="00550F7E" w:rsidRPr="00D15B4A" w14:paraId="4200CF7F" w14:textId="77777777" w:rsidTr="00550F7E">
        <w:tc>
          <w:tcPr>
            <w:tcW w:w="5808" w:type="dxa"/>
            <w:hideMark/>
          </w:tcPr>
          <w:p w14:paraId="351D07D4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hideMark/>
          </w:tcPr>
          <w:p w14:paraId="35C22EE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00 (0.34-2.97)</w:t>
            </w:r>
          </w:p>
        </w:tc>
        <w:tc>
          <w:tcPr>
            <w:tcW w:w="3402" w:type="dxa"/>
            <w:hideMark/>
          </w:tcPr>
          <w:p w14:paraId="758D1F9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996</w:t>
            </w:r>
          </w:p>
        </w:tc>
      </w:tr>
      <w:tr w:rsidR="00550F7E" w:rsidRPr="00D15B4A" w14:paraId="0FA7F537" w14:textId="77777777" w:rsidTr="00550F7E">
        <w:tc>
          <w:tcPr>
            <w:tcW w:w="12470" w:type="dxa"/>
            <w:gridSpan w:val="3"/>
          </w:tcPr>
          <w:p w14:paraId="34252277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It is difficult for physician to accurately assess disease severity</w:t>
            </w:r>
          </w:p>
        </w:tc>
      </w:tr>
      <w:tr w:rsidR="00550F7E" w:rsidRPr="00D15B4A" w14:paraId="02EB039D" w14:textId="77777777" w:rsidTr="00550F7E">
        <w:tc>
          <w:tcPr>
            <w:tcW w:w="5808" w:type="dxa"/>
            <w:hideMark/>
          </w:tcPr>
          <w:p w14:paraId="39770B7C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hideMark/>
          </w:tcPr>
          <w:p w14:paraId="270058FC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30 (1.01-1.67)</w:t>
            </w:r>
          </w:p>
        </w:tc>
        <w:tc>
          <w:tcPr>
            <w:tcW w:w="3402" w:type="dxa"/>
            <w:hideMark/>
          </w:tcPr>
          <w:p w14:paraId="53627338" w14:textId="77777777" w:rsidR="00550F7E" w:rsidRPr="005A0EEE" w:rsidRDefault="00550F7E" w:rsidP="004169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A0E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5</w:t>
            </w:r>
            <w:r w:rsidRPr="005A0EE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550F7E" w:rsidRPr="00D15B4A" w14:paraId="2EE9E49B" w14:textId="77777777" w:rsidTr="00550F7E">
        <w:tc>
          <w:tcPr>
            <w:tcW w:w="5808" w:type="dxa"/>
            <w:hideMark/>
          </w:tcPr>
          <w:p w14:paraId="0CF65077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hideMark/>
          </w:tcPr>
          <w:p w14:paraId="6079A213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77 (0.34-1.78)</w:t>
            </w:r>
          </w:p>
        </w:tc>
        <w:tc>
          <w:tcPr>
            <w:tcW w:w="3402" w:type="dxa"/>
            <w:hideMark/>
          </w:tcPr>
          <w:p w14:paraId="354B9041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549</w:t>
            </w:r>
          </w:p>
        </w:tc>
      </w:tr>
      <w:tr w:rsidR="00550F7E" w:rsidRPr="00D15B4A" w14:paraId="1609F888" w14:textId="77777777" w:rsidTr="00550F7E">
        <w:tc>
          <w:tcPr>
            <w:tcW w:w="5808" w:type="dxa"/>
            <w:hideMark/>
          </w:tcPr>
          <w:p w14:paraId="5DF3E3BA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hideMark/>
          </w:tcPr>
          <w:p w14:paraId="7074331B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51 (0.19-1.33)</w:t>
            </w:r>
          </w:p>
        </w:tc>
        <w:tc>
          <w:tcPr>
            <w:tcW w:w="3402" w:type="dxa"/>
            <w:hideMark/>
          </w:tcPr>
          <w:p w14:paraId="34D9792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168</w:t>
            </w:r>
          </w:p>
        </w:tc>
      </w:tr>
      <w:tr w:rsidR="00550F7E" w:rsidRPr="00D15B4A" w14:paraId="3D3AC6CC" w14:textId="77777777" w:rsidTr="00550F7E">
        <w:tc>
          <w:tcPr>
            <w:tcW w:w="5808" w:type="dxa"/>
            <w:hideMark/>
          </w:tcPr>
          <w:p w14:paraId="17903CB2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hideMark/>
          </w:tcPr>
          <w:p w14:paraId="1375307D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39 (0.44-4.34)</w:t>
            </w:r>
          </w:p>
        </w:tc>
        <w:tc>
          <w:tcPr>
            <w:tcW w:w="3402" w:type="dxa"/>
            <w:hideMark/>
          </w:tcPr>
          <w:p w14:paraId="11D1EB41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573</w:t>
            </w:r>
          </w:p>
        </w:tc>
      </w:tr>
      <w:tr w:rsidR="00550F7E" w:rsidRPr="00D15B4A" w14:paraId="1EB09F7E" w14:textId="77777777" w:rsidTr="00550F7E">
        <w:trPr>
          <w:gridAfter w:val="2"/>
          <w:wAfter w:w="6662" w:type="dxa"/>
        </w:trPr>
        <w:tc>
          <w:tcPr>
            <w:tcW w:w="5808" w:type="dxa"/>
            <w:hideMark/>
          </w:tcPr>
          <w:p w14:paraId="12E96411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Unable to palpate lesions over teledermatology</w:t>
            </w:r>
          </w:p>
        </w:tc>
      </w:tr>
      <w:tr w:rsidR="00550F7E" w:rsidRPr="00D15B4A" w14:paraId="418CD736" w14:textId="77777777" w:rsidTr="00550F7E">
        <w:tc>
          <w:tcPr>
            <w:tcW w:w="5808" w:type="dxa"/>
            <w:hideMark/>
          </w:tcPr>
          <w:p w14:paraId="78E36AE7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hideMark/>
          </w:tcPr>
          <w:p w14:paraId="478920B8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30 (0.99-1.70)</w:t>
            </w:r>
          </w:p>
        </w:tc>
        <w:tc>
          <w:tcPr>
            <w:tcW w:w="3402" w:type="dxa"/>
            <w:hideMark/>
          </w:tcPr>
          <w:p w14:paraId="72B915F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062</w:t>
            </w:r>
          </w:p>
        </w:tc>
      </w:tr>
      <w:tr w:rsidR="00550F7E" w:rsidRPr="00D15B4A" w14:paraId="1E103FD3" w14:textId="77777777" w:rsidTr="00550F7E">
        <w:tc>
          <w:tcPr>
            <w:tcW w:w="5808" w:type="dxa"/>
            <w:hideMark/>
          </w:tcPr>
          <w:p w14:paraId="5328FFDE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hideMark/>
          </w:tcPr>
          <w:p w14:paraId="66ECCBE7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70 (0.30-1.64)</w:t>
            </w:r>
          </w:p>
        </w:tc>
        <w:tc>
          <w:tcPr>
            <w:tcW w:w="3402" w:type="dxa"/>
            <w:hideMark/>
          </w:tcPr>
          <w:p w14:paraId="2557381C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416</w:t>
            </w:r>
          </w:p>
        </w:tc>
      </w:tr>
      <w:tr w:rsidR="00550F7E" w:rsidRPr="00D15B4A" w14:paraId="0C6292AB" w14:textId="77777777" w:rsidTr="00550F7E">
        <w:tc>
          <w:tcPr>
            <w:tcW w:w="5808" w:type="dxa"/>
            <w:hideMark/>
          </w:tcPr>
          <w:p w14:paraId="706D3739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hideMark/>
          </w:tcPr>
          <w:p w14:paraId="28EC810A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49 (0.18-1.33)</w:t>
            </w:r>
          </w:p>
        </w:tc>
        <w:tc>
          <w:tcPr>
            <w:tcW w:w="3402" w:type="dxa"/>
            <w:hideMark/>
          </w:tcPr>
          <w:p w14:paraId="141F35E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163</w:t>
            </w:r>
          </w:p>
        </w:tc>
      </w:tr>
      <w:tr w:rsidR="00550F7E" w:rsidRPr="00D15B4A" w14:paraId="664E27C5" w14:textId="77777777" w:rsidTr="00550F7E">
        <w:tc>
          <w:tcPr>
            <w:tcW w:w="5808" w:type="dxa"/>
            <w:hideMark/>
          </w:tcPr>
          <w:p w14:paraId="3CA157C1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hideMark/>
          </w:tcPr>
          <w:p w14:paraId="14B05258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52 (0.17-1.59)</w:t>
            </w:r>
          </w:p>
        </w:tc>
        <w:tc>
          <w:tcPr>
            <w:tcW w:w="3402" w:type="dxa"/>
            <w:hideMark/>
          </w:tcPr>
          <w:p w14:paraId="4B53BB88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252</w:t>
            </w:r>
          </w:p>
        </w:tc>
      </w:tr>
      <w:tr w:rsidR="00550F7E" w:rsidRPr="00D15B4A" w14:paraId="675194F2" w14:textId="77777777" w:rsidTr="00550F7E">
        <w:tc>
          <w:tcPr>
            <w:tcW w:w="12470" w:type="dxa"/>
            <w:gridSpan w:val="3"/>
          </w:tcPr>
          <w:p w14:paraId="5F58A8D3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Unable to visualize lesions clearly over teledermatology</w:t>
            </w:r>
          </w:p>
        </w:tc>
      </w:tr>
      <w:tr w:rsidR="00550F7E" w:rsidRPr="00D15B4A" w14:paraId="74D6934C" w14:textId="77777777" w:rsidTr="00550F7E">
        <w:tc>
          <w:tcPr>
            <w:tcW w:w="5808" w:type="dxa"/>
            <w:hideMark/>
          </w:tcPr>
          <w:p w14:paraId="3FCBF024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hideMark/>
          </w:tcPr>
          <w:p w14:paraId="0DC861F5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27 (0.98-1.64)</w:t>
            </w:r>
          </w:p>
        </w:tc>
        <w:tc>
          <w:tcPr>
            <w:tcW w:w="3402" w:type="dxa"/>
            <w:hideMark/>
          </w:tcPr>
          <w:p w14:paraId="5B62B56A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</w:tr>
      <w:tr w:rsidR="00550F7E" w:rsidRPr="00D15B4A" w14:paraId="03DC5C5E" w14:textId="77777777" w:rsidTr="00550F7E">
        <w:tc>
          <w:tcPr>
            <w:tcW w:w="5808" w:type="dxa"/>
            <w:hideMark/>
          </w:tcPr>
          <w:p w14:paraId="66DDCB1C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hideMark/>
          </w:tcPr>
          <w:p w14:paraId="65C5DECA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51 (0.22-1.20)</w:t>
            </w:r>
          </w:p>
        </w:tc>
        <w:tc>
          <w:tcPr>
            <w:tcW w:w="3402" w:type="dxa"/>
            <w:hideMark/>
          </w:tcPr>
          <w:p w14:paraId="7300E19E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122</w:t>
            </w:r>
          </w:p>
        </w:tc>
      </w:tr>
      <w:tr w:rsidR="00550F7E" w:rsidRPr="00D15B4A" w14:paraId="1E57C485" w14:textId="77777777" w:rsidTr="00550F7E">
        <w:tc>
          <w:tcPr>
            <w:tcW w:w="5808" w:type="dxa"/>
            <w:hideMark/>
          </w:tcPr>
          <w:p w14:paraId="37D04044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hideMark/>
          </w:tcPr>
          <w:p w14:paraId="4B3E3A6F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6 (0.14-0.95)</w:t>
            </w:r>
          </w:p>
        </w:tc>
        <w:tc>
          <w:tcPr>
            <w:tcW w:w="3402" w:type="dxa"/>
            <w:hideMark/>
          </w:tcPr>
          <w:p w14:paraId="2D5483F9" w14:textId="77777777" w:rsidR="00550F7E" w:rsidRPr="005A0EEE" w:rsidRDefault="00550F7E" w:rsidP="004169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A0E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9</w:t>
            </w:r>
            <w:r w:rsidRPr="0074242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550F7E" w:rsidRPr="00D15B4A" w14:paraId="4142DE9D" w14:textId="77777777" w:rsidTr="00550F7E">
        <w:tc>
          <w:tcPr>
            <w:tcW w:w="5808" w:type="dxa"/>
            <w:hideMark/>
          </w:tcPr>
          <w:p w14:paraId="281AECB9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hideMark/>
          </w:tcPr>
          <w:p w14:paraId="2BF836D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78 (0.26-2.35)</w:t>
            </w:r>
          </w:p>
        </w:tc>
        <w:tc>
          <w:tcPr>
            <w:tcW w:w="3402" w:type="dxa"/>
            <w:hideMark/>
          </w:tcPr>
          <w:p w14:paraId="6C5CDACD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661</w:t>
            </w:r>
          </w:p>
        </w:tc>
      </w:tr>
      <w:tr w:rsidR="00550F7E" w:rsidRPr="00D15B4A" w14:paraId="1870AF0E" w14:textId="77777777" w:rsidTr="00550F7E">
        <w:tc>
          <w:tcPr>
            <w:tcW w:w="12470" w:type="dxa"/>
            <w:gridSpan w:val="3"/>
          </w:tcPr>
          <w:p w14:paraId="3D62F57E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Concerns that patients may not be familiar with using teledermatology for condition</w:t>
            </w:r>
          </w:p>
        </w:tc>
      </w:tr>
      <w:tr w:rsidR="00550F7E" w:rsidRPr="00D15B4A" w14:paraId="5AA93016" w14:textId="77777777" w:rsidTr="00550F7E">
        <w:tc>
          <w:tcPr>
            <w:tcW w:w="5808" w:type="dxa"/>
            <w:hideMark/>
          </w:tcPr>
          <w:p w14:paraId="35F85C1E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hideMark/>
          </w:tcPr>
          <w:p w14:paraId="13F2AEF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37 (1.05-1.80)</w:t>
            </w:r>
          </w:p>
        </w:tc>
        <w:tc>
          <w:tcPr>
            <w:tcW w:w="3402" w:type="dxa"/>
            <w:hideMark/>
          </w:tcPr>
          <w:p w14:paraId="602DDDF7" w14:textId="77777777" w:rsidR="00550F7E" w:rsidRPr="005A0EEE" w:rsidRDefault="00550F7E" w:rsidP="004169B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A0EE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1</w:t>
            </w:r>
            <w:r w:rsidRPr="0074242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550F7E" w:rsidRPr="00D15B4A" w14:paraId="47FC61C1" w14:textId="77777777" w:rsidTr="00550F7E">
        <w:tc>
          <w:tcPr>
            <w:tcW w:w="5808" w:type="dxa"/>
            <w:hideMark/>
          </w:tcPr>
          <w:p w14:paraId="27A6904A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hideMark/>
          </w:tcPr>
          <w:p w14:paraId="3BFA279F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65 (0.29-1.48)</w:t>
            </w:r>
          </w:p>
        </w:tc>
        <w:tc>
          <w:tcPr>
            <w:tcW w:w="3402" w:type="dxa"/>
            <w:hideMark/>
          </w:tcPr>
          <w:p w14:paraId="06CED635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04</w:t>
            </w:r>
          </w:p>
        </w:tc>
      </w:tr>
      <w:tr w:rsidR="00550F7E" w:rsidRPr="00D15B4A" w14:paraId="57CF3691" w14:textId="77777777" w:rsidTr="00550F7E">
        <w:tc>
          <w:tcPr>
            <w:tcW w:w="5808" w:type="dxa"/>
            <w:hideMark/>
          </w:tcPr>
          <w:p w14:paraId="383F134A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hideMark/>
          </w:tcPr>
          <w:p w14:paraId="66D3C01E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62 (0.23-1.66)</w:t>
            </w:r>
          </w:p>
        </w:tc>
        <w:tc>
          <w:tcPr>
            <w:tcW w:w="3402" w:type="dxa"/>
            <w:hideMark/>
          </w:tcPr>
          <w:p w14:paraId="647E2E9D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42</w:t>
            </w:r>
          </w:p>
        </w:tc>
      </w:tr>
      <w:tr w:rsidR="00550F7E" w:rsidRPr="00D15B4A" w14:paraId="625DF8A8" w14:textId="77777777" w:rsidTr="00550F7E">
        <w:tc>
          <w:tcPr>
            <w:tcW w:w="5808" w:type="dxa"/>
            <w:hideMark/>
          </w:tcPr>
          <w:p w14:paraId="436D4A58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hideMark/>
          </w:tcPr>
          <w:p w14:paraId="52C9DA8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2.37 (0.81-6.96)</w:t>
            </w:r>
          </w:p>
        </w:tc>
        <w:tc>
          <w:tcPr>
            <w:tcW w:w="3402" w:type="dxa"/>
            <w:hideMark/>
          </w:tcPr>
          <w:p w14:paraId="24D033BF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117</w:t>
            </w:r>
          </w:p>
        </w:tc>
      </w:tr>
      <w:tr w:rsidR="00550F7E" w:rsidRPr="00D15B4A" w14:paraId="434BC575" w14:textId="77777777" w:rsidTr="00550F7E">
        <w:tc>
          <w:tcPr>
            <w:tcW w:w="12470" w:type="dxa"/>
            <w:gridSpan w:val="3"/>
          </w:tcPr>
          <w:p w14:paraId="4A192FCE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Concerns that physicians may not be familiar with using teledermatology for condition</w:t>
            </w:r>
          </w:p>
        </w:tc>
      </w:tr>
      <w:tr w:rsidR="00550F7E" w:rsidRPr="00D15B4A" w14:paraId="6E225E4F" w14:textId="77777777" w:rsidTr="00550F7E">
        <w:tc>
          <w:tcPr>
            <w:tcW w:w="5808" w:type="dxa"/>
            <w:hideMark/>
          </w:tcPr>
          <w:p w14:paraId="4CE2E841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hideMark/>
          </w:tcPr>
          <w:p w14:paraId="37F4DBC8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11 (0.88-1.40)</w:t>
            </w:r>
          </w:p>
        </w:tc>
        <w:tc>
          <w:tcPr>
            <w:tcW w:w="3402" w:type="dxa"/>
            <w:hideMark/>
          </w:tcPr>
          <w:p w14:paraId="47A05D26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90</w:t>
            </w:r>
          </w:p>
        </w:tc>
      </w:tr>
      <w:tr w:rsidR="00550F7E" w:rsidRPr="00D15B4A" w14:paraId="7EDCBCE4" w14:textId="77777777" w:rsidTr="00550F7E">
        <w:tc>
          <w:tcPr>
            <w:tcW w:w="5808" w:type="dxa"/>
            <w:hideMark/>
          </w:tcPr>
          <w:p w14:paraId="3788DEEE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hideMark/>
          </w:tcPr>
          <w:p w14:paraId="18DD2F66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74 (0.33-1.66)</w:t>
            </w:r>
          </w:p>
        </w:tc>
        <w:tc>
          <w:tcPr>
            <w:tcW w:w="3402" w:type="dxa"/>
            <w:hideMark/>
          </w:tcPr>
          <w:p w14:paraId="787014D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468</w:t>
            </w:r>
          </w:p>
        </w:tc>
      </w:tr>
      <w:tr w:rsidR="00550F7E" w:rsidRPr="00D15B4A" w14:paraId="44E45E3B" w14:textId="77777777" w:rsidTr="00550F7E">
        <w:tc>
          <w:tcPr>
            <w:tcW w:w="5808" w:type="dxa"/>
            <w:hideMark/>
          </w:tcPr>
          <w:p w14:paraId="754784F7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hideMark/>
          </w:tcPr>
          <w:p w14:paraId="53C4E79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11 (0.43-2.86)</w:t>
            </w:r>
          </w:p>
        </w:tc>
        <w:tc>
          <w:tcPr>
            <w:tcW w:w="3402" w:type="dxa"/>
            <w:hideMark/>
          </w:tcPr>
          <w:p w14:paraId="43F5B9C4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37</w:t>
            </w:r>
          </w:p>
        </w:tc>
      </w:tr>
      <w:tr w:rsidR="00550F7E" w:rsidRPr="00D15B4A" w14:paraId="1F670FE6" w14:textId="77777777" w:rsidTr="00550F7E">
        <w:tc>
          <w:tcPr>
            <w:tcW w:w="5808" w:type="dxa"/>
            <w:hideMark/>
          </w:tcPr>
          <w:p w14:paraId="07FFE8F6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hideMark/>
          </w:tcPr>
          <w:p w14:paraId="7F98CB94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2.09 (0.73-5.99)</w:t>
            </w:r>
          </w:p>
        </w:tc>
        <w:tc>
          <w:tcPr>
            <w:tcW w:w="3402" w:type="dxa"/>
            <w:hideMark/>
          </w:tcPr>
          <w:p w14:paraId="23C6DF0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168</w:t>
            </w:r>
          </w:p>
        </w:tc>
      </w:tr>
      <w:tr w:rsidR="00550F7E" w:rsidRPr="00D15B4A" w14:paraId="6B6DC09E" w14:textId="77777777" w:rsidTr="00550F7E">
        <w:tc>
          <w:tcPr>
            <w:tcW w:w="12470" w:type="dxa"/>
            <w:gridSpan w:val="3"/>
          </w:tcPr>
          <w:p w14:paraId="4FD9A3CD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Concerns about litigation regarding inaccurate diagnosis/treatment plan</w:t>
            </w:r>
          </w:p>
        </w:tc>
      </w:tr>
      <w:tr w:rsidR="00550F7E" w:rsidRPr="00D15B4A" w14:paraId="2EA2F5DC" w14:textId="77777777" w:rsidTr="00550F7E">
        <w:tc>
          <w:tcPr>
            <w:tcW w:w="5808" w:type="dxa"/>
            <w:hideMark/>
          </w:tcPr>
          <w:p w14:paraId="6C8362BC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ge group</w:t>
            </w:r>
          </w:p>
        </w:tc>
        <w:tc>
          <w:tcPr>
            <w:tcW w:w="3260" w:type="dxa"/>
            <w:hideMark/>
          </w:tcPr>
          <w:p w14:paraId="076FB186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14 (0.89-1.47)</w:t>
            </w:r>
          </w:p>
        </w:tc>
        <w:tc>
          <w:tcPr>
            <w:tcW w:w="3402" w:type="dxa"/>
            <w:hideMark/>
          </w:tcPr>
          <w:p w14:paraId="62FA1275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298</w:t>
            </w:r>
          </w:p>
        </w:tc>
      </w:tr>
      <w:tr w:rsidR="00550F7E" w:rsidRPr="00D15B4A" w14:paraId="0139827C" w14:textId="77777777" w:rsidTr="00550F7E">
        <w:tc>
          <w:tcPr>
            <w:tcW w:w="5808" w:type="dxa"/>
            <w:hideMark/>
          </w:tcPr>
          <w:p w14:paraId="3CBECD37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hideMark/>
          </w:tcPr>
          <w:p w14:paraId="7ED39E14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66 (0.29-1.53)</w:t>
            </w:r>
          </w:p>
        </w:tc>
        <w:tc>
          <w:tcPr>
            <w:tcW w:w="3402" w:type="dxa"/>
            <w:hideMark/>
          </w:tcPr>
          <w:p w14:paraId="17646313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31</w:t>
            </w:r>
          </w:p>
        </w:tc>
      </w:tr>
      <w:tr w:rsidR="00550F7E" w:rsidRPr="00D15B4A" w14:paraId="2AF3BB9D" w14:textId="77777777" w:rsidTr="00550F7E">
        <w:tc>
          <w:tcPr>
            <w:tcW w:w="5808" w:type="dxa"/>
            <w:hideMark/>
          </w:tcPr>
          <w:p w14:paraId="164F7377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hideMark/>
          </w:tcPr>
          <w:p w14:paraId="010D5A5A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08 (0.41-2.82)</w:t>
            </w:r>
          </w:p>
        </w:tc>
        <w:tc>
          <w:tcPr>
            <w:tcW w:w="3402" w:type="dxa"/>
            <w:hideMark/>
          </w:tcPr>
          <w:p w14:paraId="784FDD8F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79</w:t>
            </w:r>
          </w:p>
        </w:tc>
      </w:tr>
      <w:tr w:rsidR="00550F7E" w:rsidRPr="00D15B4A" w14:paraId="2501AC1F" w14:textId="77777777" w:rsidTr="00550F7E">
        <w:tc>
          <w:tcPr>
            <w:tcW w:w="5808" w:type="dxa"/>
            <w:hideMark/>
          </w:tcPr>
          <w:p w14:paraId="637138A5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hideMark/>
          </w:tcPr>
          <w:p w14:paraId="0996FE24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89 (0.61-5.81)</w:t>
            </w:r>
          </w:p>
        </w:tc>
        <w:tc>
          <w:tcPr>
            <w:tcW w:w="3402" w:type="dxa"/>
            <w:hideMark/>
          </w:tcPr>
          <w:p w14:paraId="00A069A6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269</w:t>
            </w:r>
          </w:p>
        </w:tc>
      </w:tr>
      <w:tr w:rsidR="00550F7E" w:rsidRPr="00D15B4A" w14:paraId="22566DE3" w14:textId="77777777" w:rsidTr="00550F7E">
        <w:tc>
          <w:tcPr>
            <w:tcW w:w="12470" w:type="dxa"/>
            <w:gridSpan w:val="3"/>
          </w:tcPr>
          <w:p w14:paraId="4C34D82F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Concerns about privacy issues arising in patients when examining skin in sensitive body areas</w:t>
            </w:r>
          </w:p>
        </w:tc>
      </w:tr>
      <w:tr w:rsidR="00550F7E" w:rsidRPr="00D15B4A" w14:paraId="0620B4B8" w14:textId="77777777" w:rsidTr="00550F7E">
        <w:tc>
          <w:tcPr>
            <w:tcW w:w="5808" w:type="dxa"/>
            <w:hideMark/>
          </w:tcPr>
          <w:p w14:paraId="68C26159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hideMark/>
          </w:tcPr>
          <w:p w14:paraId="041D82E7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17 (0.90-1.51)</w:t>
            </w:r>
          </w:p>
        </w:tc>
        <w:tc>
          <w:tcPr>
            <w:tcW w:w="3402" w:type="dxa"/>
            <w:hideMark/>
          </w:tcPr>
          <w:p w14:paraId="7B339D26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236</w:t>
            </w:r>
          </w:p>
        </w:tc>
      </w:tr>
      <w:tr w:rsidR="00550F7E" w:rsidRPr="00D15B4A" w14:paraId="34106E8A" w14:textId="77777777" w:rsidTr="00550F7E">
        <w:tc>
          <w:tcPr>
            <w:tcW w:w="5808" w:type="dxa"/>
            <w:hideMark/>
          </w:tcPr>
          <w:p w14:paraId="2FC19857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hideMark/>
          </w:tcPr>
          <w:p w14:paraId="30FDFC8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91 (0.40-2.08)</w:t>
            </w:r>
          </w:p>
        </w:tc>
        <w:tc>
          <w:tcPr>
            <w:tcW w:w="3402" w:type="dxa"/>
            <w:hideMark/>
          </w:tcPr>
          <w:p w14:paraId="1ACC8B8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19</w:t>
            </w:r>
          </w:p>
        </w:tc>
      </w:tr>
      <w:tr w:rsidR="00550F7E" w:rsidRPr="00D15B4A" w14:paraId="74B61654" w14:textId="77777777" w:rsidTr="00550F7E">
        <w:tc>
          <w:tcPr>
            <w:tcW w:w="5808" w:type="dxa"/>
            <w:hideMark/>
          </w:tcPr>
          <w:p w14:paraId="756D7115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hideMark/>
          </w:tcPr>
          <w:p w14:paraId="02982161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5 (0.32-2.26)</w:t>
            </w:r>
          </w:p>
        </w:tc>
        <w:tc>
          <w:tcPr>
            <w:tcW w:w="3402" w:type="dxa"/>
            <w:hideMark/>
          </w:tcPr>
          <w:p w14:paraId="21452556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751</w:t>
            </w:r>
          </w:p>
        </w:tc>
      </w:tr>
      <w:tr w:rsidR="00550F7E" w:rsidRPr="00D15B4A" w14:paraId="3A13DF1F" w14:textId="77777777" w:rsidTr="00550F7E">
        <w:tc>
          <w:tcPr>
            <w:tcW w:w="5808" w:type="dxa"/>
            <w:hideMark/>
          </w:tcPr>
          <w:p w14:paraId="08838D4E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hideMark/>
          </w:tcPr>
          <w:p w14:paraId="39D09552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75 (0.59-5.23)</w:t>
            </w:r>
          </w:p>
        </w:tc>
        <w:tc>
          <w:tcPr>
            <w:tcW w:w="3402" w:type="dxa"/>
            <w:hideMark/>
          </w:tcPr>
          <w:p w14:paraId="11FD362C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16</w:t>
            </w:r>
          </w:p>
        </w:tc>
      </w:tr>
      <w:tr w:rsidR="00550F7E" w:rsidRPr="00D15B4A" w14:paraId="2DE7E39D" w14:textId="77777777" w:rsidTr="00550F7E">
        <w:tc>
          <w:tcPr>
            <w:tcW w:w="12470" w:type="dxa"/>
            <w:gridSpan w:val="3"/>
          </w:tcPr>
          <w:p w14:paraId="27637763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i/>
                <w:sz w:val="20"/>
                <w:szCs w:val="20"/>
                <w:lang w:val="en-US"/>
              </w:rPr>
              <w:t>Inability to properly assess psycho-social state and impairment experienced by patients</w:t>
            </w:r>
          </w:p>
        </w:tc>
      </w:tr>
      <w:tr w:rsidR="00550F7E" w:rsidRPr="00D15B4A" w14:paraId="7E931F73" w14:textId="77777777" w:rsidTr="00550F7E">
        <w:tc>
          <w:tcPr>
            <w:tcW w:w="5808" w:type="dxa"/>
            <w:hideMark/>
          </w:tcPr>
          <w:p w14:paraId="3413BEED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3260" w:type="dxa"/>
            <w:hideMark/>
          </w:tcPr>
          <w:p w14:paraId="7490491C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19 (0.93-1.52)</w:t>
            </w:r>
          </w:p>
        </w:tc>
        <w:tc>
          <w:tcPr>
            <w:tcW w:w="3402" w:type="dxa"/>
            <w:hideMark/>
          </w:tcPr>
          <w:p w14:paraId="5E51AE28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174</w:t>
            </w:r>
          </w:p>
        </w:tc>
      </w:tr>
      <w:tr w:rsidR="00550F7E" w:rsidRPr="00D15B4A" w14:paraId="485AC70A" w14:textId="77777777" w:rsidTr="00550F7E">
        <w:tc>
          <w:tcPr>
            <w:tcW w:w="5808" w:type="dxa"/>
            <w:hideMark/>
          </w:tcPr>
          <w:p w14:paraId="6D2A86B2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Gender (female vs. male)</w:t>
            </w:r>
          </w:p>
        </w:tc>
        <w:tc>
          <w:tcPr>
            <w:tcW w:w="3260" w:type="dxa"/>
            <w:hideMark/>
          </w:tcPr>
          <w:p w14:paraId="137E47B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91 (0.39-2.09)</w:t>
            </w:r>
          </w:p>
        </w:tc>
        <w:tc>
          <w:tcPr>
            <w:tcW w:w="3402" w:type="dxa"/>
            <w:hideMark/>
          </w:tcPr>
          <w:p w14:paraId="6E90E980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820</w:t>
            </w:r>
          </w:p>
        </w:tc>
      </w:tr>
      <w:tr w:rsidR="00550F7E" w:rsidRPr="00D15B4A" w14:paraId="149303B3" w14:textId="77777777" w:rsidTr="00550F7E">
        <w:tc>
          <w:tcPr>
            <w:tcW w:w="5808" w:type="dxa"/>
            <w:hideMark/>
          </w:tcPr>
          <w:p w14:paraId="5D92A811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Practice (private vs. public)</w:t>
            </w:r>
          </w:p>
        </w:tc>
        <w:tc>
          <w:tcPr>
            <w:tcW w:w="3260" w:type="dxa"/>
            <w:hideMark/>
          </w:tcPr>
          <w:p w14:paraId="5E46816B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97 (0.72-5.39)</w:t>
            </w:r>
          </w:p>
        </w:tc>
        <w:tc>
          <w:tcPr>
            <w:tcW w:w="3402" w:type="dxa"/>
            <w:hideMark/>
          </w:tcPr>
          <w:p w14:paraId="51DFDFA1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189</w:t>
            </w:r>
          </w:p>
        </w:tc>
      </w:tr>
      <w:tr w:rsidR="00550F7E" w:rsidRPr="00D15B4A" w14:paraId="78296EA3" w14:textId="77777777" w:rsidTr="00550F7E">
        <w:tc>
          <w:tcPr>
            <w:tcW w:w="5808" w:type="dxa"/>
            <w:hideMark/>
          </w:tcPr>
          <w:p w14:paraId="6701A631" w14:textId="77777777" w:rsidR="00550F7E" w:rsidRPr="00D15B4A" w:rsidRDefault="00550F7E" w:rsidP="004169B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Role (trainee vs. dermatologist)</w:t>
            </w:r>
          </w:p>
        </w:tc>
        <w:tc>
          <w:tcPr>
            <w:tcW w:w="3260" w:type="dxa"/>
            <w:hideMark/>
          </w:tcPr>
          <w:p w14:paraId="4551A08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1.60 (0.54-4.74)</w:t>
            </w:r>
          </w:p>
        </w:tc>
        <w:tc>
          <w:tcPr>
            <w:tcW w:w="3402" w:type="dxa"/>
            <w:hideMark/>
          </w:tcPr>
          <w:p w14:paraId="67886F79" w14:textId="77777777" w:rsidR="00550F7E" w:rsidRPr="00D15B4A" w:rsidRDefault="00550F7E" w:rsidP="004169B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5B4A">
              <w:rPr>
                <w:rFonts w:ascii="Arial" w:hAnsi="Arial" w:cs="Arial"/>
                <w:sz w:val="20"/>
                <w:szCs w:val="20"/>
                <w:lang w:val="en-US"/>
              </w:rPr>
              <w:t>0.398</w:t>
            </w:r>
          </w:p>
        </w:tc>
      </w:tr>
    </w:tbl>
    <w:p w14:paraId="688662D1" w14:textId="77777777" w:rsidR="00550F7E" w:rsidRPr="00B570AD" w:rsidRDefault="00550F7E" w:rsidP="00550F7E">
      <w:pPr>
        <w:rPr>
          <w:rFonts w:ascii="Arial" w:hAnsi="Arial" w:cs="Arial"/>
          <w:sz w:val="20"/>
          <w:szCs w:val="20"/>
          <w:lang w:val="en-US"/>
        </w:rPr>
      </w:pPr>
      <w:r w:rsidRPr="005A0EEE">
        <w:rPr>
          <w:rFonts w:ascii="Arial" w:hAnsi="Arial" w:cs="Arial"/>
          <w:sz w:val="20"/>
          <w:szCs w:val="20"/>
          <w:lang w:val="en-US"/>
        </w:rPr>
        <w:t>* Age group, gender (female vs. male), practice (private vs. public) and role (trainee vs. dermatologist) were adjusted</w:t>
      </w:r>
      <w:r>
        <w:rPr>
          <w:rFonts w:ascii="Arial" w:hAnsi="Arial" w:cs="Arial"/>
          <w:sz w:val="20"/>
          <w:szCs w:val="20"/>
          <w:lang w:val="en-US"/>
        </w:rPr>
        <w:t>. Age was treated as a continuous variable with a 5-year unit interval</w:t>
      </w:r>
      <w:r>
        <w:rPr>
          <w:rFonts w:ascii="Arial" w:hAnsi="Arial" w:cs="Arial"/>
          <w:sz w:val="20"/>
          <w:szCs w:val="20"/>
          <w:lang w:val="en-US"/>
        </w:rPr>
        <w:br/>
      </w:r>
      <w:r w:rsidRPr="00742421">
        <w:rPr>
          <w:rFonts w:ascii="Arial" w:hAnsi="Arial" w:cs="Arial"/>
          <w:b/>
          <w:bCs/>
          <w:sz w:val="20"/>
          <w:szCs w:val="20"/>
          <w:vertAlign w:val="superscript"/>
          <w:lang w:val="en-US"/>
        </w:rPr>
        <w:t>†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ignificant values</w:t>
      </w:r>
    </w:p>
    <w:p w14:paraId="754AF752" w14:textId="77777777" w:rsidR="000C3733" w:rsidRDefault="000C3733"/>
    <w:sectPr w:rsidR="000C37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7E"/>
    <w:rsid w:val="000C3733"/>
    <w:rsid w:val="00550F7E"/>
    <w:rsid w:val="00667C22"/>
    <w:rsid w:val="006C756E"/>
    <w:rsid w:val="007E5957"/>
    <w:rsid w:val="00CC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2B231"/>
  <w15:chartTrackingRefBased/>
  <w15:docId w15:val="{DB493992-1C9E-A841-9A64-A34F43891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before="240" w:after="24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F7E"/>
    <w:pPr>
      <w:spacing w:before="0" w:after="160" w:line="259" w:lineRule="auto"/>
      <w:ind w:firstLine="0"/>
      <w:jc w:val="left"/>
    </w:pPr>
    <w:rPr>
      <w:rFonts w:eastAsiaTheme="minorEastAsia"/>
      <w:sz w:val="22"/>
      <w:szCs w:val="22"/>
      <w:lang w:val="en-SG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56E"/>
    <w:pPr>
      <w:keepNext/>
      <w:keepLines/>
      <w:spacing w:before="40" w:after="0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3"/>
    <w:qFormat/>
    <w:rsid w:val="006C756E"/>
    <w:pPr>
      <w:keepLines w:val="0"/>
      <w:spacing w:before="360" w:after="60"/>
      <w:ind w:right="567"/>
      <w:contextualSpacing/>
    </w:pPr>
    <w:rPr>
      <w:rFonts w:ascii="Times New Roman" w:eastAsia="Times New Roman" w:hAnsi="Times New Roman" w:cs="Arial"/>
      <w:bCs/>
      <w:i/>
      <w:color w:val="auto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56E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Style2">
    <w:name w:val="Style2"/>
    <w:basedOn w:val="Heading3"/>
    <w:qFormat/>
    <w:rsid w:val="006C756E"/>
    <w:pPr>
      <w:keepLines w:val="0"/>
      <w:spacing w:before="360" w:after="60"/>
      <w:ind w:right="567"/>
      <w:contextualSpacing/>
    </w:pPr>
    <w:rPr>
      <w:rFonts w:ascii="Times New Roman" w:eastAsia="Times New Roman" w:hAnsi="Times New Roman" w:cs="Arial"/>
      <w:b/>
      <w:bCs/>
      <w:i/>
      <w:color w:val="auto"/>
      <w:szCs w:val="26"/>
      <w:lang w:eastAsia="en-GB"/>
    </w:rPr>
  </w:style>
  <w:style w:type="table" w:styleId="TableGrid">
    <w:name w:val="Table Grid"/>
    <w:basedOn w:val="TableNormal"/>
    <w:uiPriority w:val="39"/>
    <w:rsid w:val="00550F7E"/>
    <w:pPr>
      <w:spacing w:before="0" w:after="0" w:line="240" w:lineRule="auto"/>
      <w:ind w:firstLine="0"/>
      <w:jc w:val="left"/>
    </w:pPr>
    <w:rPr>
      <w:rFonts w:eastAsiaTheme="minorEastAsia"/>
      <w:sz w:val="22"/>
      <w:szCs w:val="22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7</Words>
  <Characters>3571</Characters>
  <Application>Microsoft Office Word</Application>
  <DocSecurity>0</DocSecurity>
  <Lines>115</Lines>
  <Paragraphs>42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 N (JMIR)</dc:creator>
  <cp:keywords/>
  <dc:description/>
  <cp:lastModifiedBy>Pari N (JMIR)</cp:lastModifiedBy>
  <cp:revision>1</cp:revision>
  <dcterms:created xsi:type="dcterms:W3CDTF">2023-01-10T16:45:00Z</dcterms:created>
  <dcterms:modified xsi:type="dcterms:W3CDTF">2023-01-10T16:46:00Z</dcterms:modified>
</cp:coreProperties>
</file>